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5261F" w14:textId="35CA3395" w:rsidR="0092342C" w:rsidRDefault="004014E6" w:rsidP="0092342C">
      <w:pPr>
        <w:rPr>
          <w:noProof/>
        </w:rPr>
      </w:pPr>
      <w:r w:rsidRPr="004014E6">
        <w:rPr>
          <w:noProof/>
        </w:rPr>
        <w:drawing>
          <wp:inline distT="0" distB="0" distL="0" distR="0" wp14:anchorId="69F67D81" wp14:editId="61C4AF10">
            <wp:extent cx="1850746" cy="658866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867044" cy="664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2342C">
        <w:rPr>
          <w:noProof/>
        </w:rPr>
        <w:t xml:space="preserve"> </w:t>
      </w:r>
      <w:r w:rsidR="0092342C">
        <w:rPr>
          <w:noProof/>
        </w:rPr>
        <w:drawing>
          <wp:inline distT="0" distB="0" distL="0" distR="0" wp14:anchorId="0C19B486" wp14:editId="512F318D">
            <wp:extent cx="1719728" cy="1171575"/>
            <wp:effectExtent l="0" t="0" r="0" b="0"/>
            <wp:docPr id="9" name="Picture 9" descr="A picture containing text, clip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HQHHS ECHO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51094" cy="1192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2342C">
        <w:rPr>
          <w:noProof/>
        </w:rPr>
        <w:t xml:space="preserve"> </w:t>
      </w:r>
      <w:r w:rsidR="0092342C">
        <w:rPr>
          <w:noProof/>
        </w:rPr>
        <w:drawing>
          <wp:inline distT="0" distB="0" distL="0" distR="0" wp14:anchorId="1A8CC2E5" wp14:editId="251D8869">
            <wp:extent cx="2004364" cy="795850"/>
            <wp:effectExtent l="0" t="0" r="0" b="4445"/>
            <wp:docPr id="3" name="Picture 3" descr="A picture containing text, 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sign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30666" cy="8062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9B9EA" w14:textId="0BC8FA8C" w:rsidR="00C25D05" w:rsidRDefault="00C25D05" w:rsidP="0092342C">
      <w:r w:rsidRPr="00C25D05">
        <w:rPr>
          <w:noProof/>
        </w:rPr>
        <w:drawing>
          <wp:inline distT="0" distB="0" distL="0" distR="0" wp14:anchorId="384076F6" wp14:editId="36CB381A">
            <wp:extent cx="5731510" cy="854710"/>
            <wp:effectExtent l="0" t="0" r="254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5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AE4EA3" w14:textId="077784F9" w:rsidR="00291C9E" w:rsidRPr="0031427C" w:rsidRDefault="00737387" w:rsidP="00291C9E">
      <w:pPr>
        <w:pStyle w:val="Heading2"/>
      </w:pPr>
      <w:r>
        <w:t xml:space="preserve">Additional Information File 1: </w:t>
      </w:r>
      <w:r w:rsidR="00291C9E" w:rsidRPr="0031427C">
        <w:t>Indicators of implementation success for Project ECHO®</w:t>
      </w:r>
    </w:p>
    <w:p w14:paraId="489894CD" w14:textId="77777777" w:rsidR="00224914" w:rsidRPr="00224914" w:rsidRDefault="00224914" w:rsidP="00224914">
      <w:pPr>
        <w:rPr>
          <w:b/>
          <w:bCs/>
        </w:rPr>
      </w:pPr>
      <w:r w:rsidRPr="00224914">
        <w:rPr>
          <w:b/>
          <w:bCs/>
        </w:rPr>
        <w:t>File format: Microsoft Word</w:t>
      </w:r>
    </w:p>
    <w:p w14:paraId="2091556A" w14:textId="77777777" w:rsidR="00224914" w:rsidRPr="00224914" w:rsidRDefault="00224914" w:rsidP="00224914">
      <w:pPr>
        <w:rPr>
          <w:b/>
          <w:bCs/>
        </w:rPr>
      </w:pPr>
      <w:r w:rsidRPr="00224914">
        <w:rPr>
          <w:b/>
          <w:bCs/>
        </w:rPr>
        <w:t xml:space="preserve">Title of Data: </w:t>
      </w:r>
      <w:r w:rsidRPr="00224914">
        <w:t>Indicators of implementation success for Project ECHO®</w:t>
      </w:r>
    </w:p>
    <w:p w14:paraId="0640B29B" w14:textId="651324D6" w:rsidR="00224914" w:rsidRPr="00224914" w:rsidRDefault="00224914" w:rsidP="00291C9E">
      <w:pPr>
        <w:rPr>
          <w:b/>
          <w:bCs/>
        </w:rPr>
      </w:pPr>
      <w:r w:rsidRPr="00224914">
        <w:rPr>
          <w:b/>
          <w:bCs/>
        </w:rPr>
        <w:t xml:space="preserve">Description of Data: </w:t>
      </w:r>
      <w:r w:rsidRPr="00224914">
        <w:t>The framework of 54 distinct indicators of Project ECHO® implementation success, categorized across four domains.  This file provides recommendations on the measurement phase, data collection point and method of measurement.</w:t>
      </w:r>
    </w:p>
    <w:p w14:paraId="530BA42C" w14:textId="5FFCF49A" w:rsidR="00291C9E" w:rsidRDefault="00291C9E" w:rsidP="00291C9E">
      <w:r>
        <w:t xml:space="preserve">This </w:t>
      </w:r>
      <w:r w:rsidRPr="00774EC6">
        <w:t>Project ECHO® Implementation Success Framework</w:t>
      </w:r>
      <w:r>
        <w:t xml:space="preserve"> resource has been adapted from the following publication:</w:t>
      </w:r>
    </w:p>
    <w:p w14:paraId="00A607A0" w14:textId="77777777" w:rsidR="00291C9E" w:rsidRPr="007A4725" w:rsidRDefault="00291C9E" w:rsidP="00291C9E">
      <w:pPr>
        <w:rPr>
          <w:rFonts w:cstheme="minorHAnsi"/>
        </w:rPr>
      </w:pPr>
      <w:r w:rsidRPr="007A4725">
        <w:rPr>
          <w:rFonts w:cstheme="minorHAnsi"/>
        </w:rPr>
        <w:t xml:space="preserve">Moss, P., Hartley, N., Newcomb, D., &amp; Russell, T. (2022). Measuring the Success of a Project ECHO Implementation: Results from an International e-Delphi Study. </w:t>
      </w:r>
      <w:r w:rsidRPr="007A4725">
        <w:rPr>
          <w:rFonts w:cstheme="minorHAnsi"/>
          <w:i/>
          <w:iCs/>
        </w:rPr>
        <w:t>Global Implementation Research and Applications, 2</w:t>
      </w:r>
      <w:r w:rsidRPr="007A4725">
        <w:rPr>
          <w:rFonts w:cstheme="minorHAnsi"/>
        </w:rPr>
        <w:t>(3), 179-194. doi:10.1007/s43477-022-00050-7.</w:t>
      </w:r>
    </w:p>
    <w:p w14:paraId="7C7F3E38" w14:textId="77777777" w:rsidR="00291C9E" w:rsidRPr="00C20FD4" w:rsidRDefault="00291C9E" w:rsidP="00291C9E">
      <w:pPr>
        <w:rPr>
          <w:b/>
          <w:bCs/>
        </w:rPr>
      </w:pPr>
      <w:r w:rsidRPr="00C20FD4">
        <w:rPr>
          <w:b/>
          <w:bCs/>
        </w:rPr>
        <w:t xml:space="preserve">Context </w:t>
      </w:r>
      <w:r>
        <w:rPr>
          <w:b/>
          <w:bCs/>
        </w:rPr>
        <w:t>overview</w:t>
      </w:r>
      <w:r w:rsidRPr="00C20FD4">
        <w:rPr>
          <w:b/>
          <w:bCs/>
        </w:rPr>
        <w:t>:</w:t>
      </w:r>
    </w:p>
    <w:p w14:paraId="3882D3EB" w14:textId="35A077B3" w:rsidR="00291C9E" w:rsidRDefault="00291C9E" w:rsidP="00291C9E">
      <w:r w:rsidRPr="00B27351">
        <w:t xml:space="preserve">There is an increasing global need for </w:t>
      </w:r>
      <w:r w:rsidR="0000675C">
        <w:t>organization</w:t>
      </w:r>
      <w:r w:rsidRPr="00B27351">
        <w:t xml:space="preserve">s </w:t>
      </w:r>
      <w:r>
        <w:t xml:space="preserve">in any sector </w:t>
      </w:r>
      <w:r w:rsidRPr="00B27351">
        <w:t>to utili</w:t>
      </w:r>
      <w:r w:rsidR="0000675C">
        <w:t>z</w:t>
      </w:r>
      <w:r w:rsidRPr="00B27351">
        <w:t>e high-quality telementoring models to support workforce development and mentorship. Project ECHO® is a validated telementoring model that has been adopted globally</w:t>
      </w:r>
      <w:r>
        <w:t>, with increasing use</w:t>
      </w:r>
      <w:r w:rsidRPr="00B27351">
        <w:t xml:space="preserve"> across multiple sectors</w:t>
      </w:r>
      <w:r>
        <w:t xml:space="preserve"> beyond healthcare</w:t>
      </w:r>
      <w:r w:rsidRPr="00B27351">
        <w:t>.  Th</w:t>
      </w:r>
      <w:r>
        <w:t>e below framework presents</w:t>
      </w:r>
      <w:r w:rsidRPr="00B27351">
        <w:t xml:space="preserve"> a consolidated list of success indicators by which </w:t>
      </w:r>
      <w:r w:rsidR="0000675C">
        <w:t>organization</w:t>
      </w:r>
      <w:r w:rsidRPr="00B27351">
        <w:t xml:space="preserve">al teams </w:t>
      </w:r>
      <w:r>
        <w:t xml:space="preserve">in any sector </w:t>
      </w:r>
      <w:r w:rsidRPr="00B27351">
        <w:t xml:space="preserve">can </w:t>
      </w:r>
      <w:r>
        <w:t xml:space="preserve">use to </w:t>
      </w:r>
      <w:r w:rsidRPr="00B27351">
        <w:t>assess or benchmark their implementation of Project ECHO®.</w:t>
      </w:r>
      <w:r>
        <w:t xml:space="preserve">   </w:t>
      </w:r>
    </w:p>
    <w:p w14:paraId="0E08C134" w14:textId="3388290C" w:rsidR="00291C9E" w:rsidRDefault="00291C9E" w:rsidP="00291C9E">
      <w:r>
        <w:t>The international research study that was conducted to develop this framework used the e-Delphi methodology to identify the indicators of success.  The indicators listed in this framework were derived</w:t>
      </w:r>
      <w:r w:rsidRPr="00B27351">
        <w:t xml:space="preserve"> by an international panel of </w:t>
      </w:r>
      <w:r>
        <w:t xml:space="preserve">Project ECHO® </w:t>
      </w:r>
      <w:r w:rsidRPr="00B27351">
        <w:t>experts across the healthcare, education, and university sector</w:t>
      </w:r>
      <w:r>
        <w:t xml:space="preserve">s.  </w:t>
      </w:r>
      <w:r w:rsidRPr="008673E5">
        <w:t>This</w:t>
      </w:r>
      <w:r>
        <w:t xml:space="preserve"> consolidated</w:t>
      </w:r>
      <w:r w:rsidRPr="008673E5">
        <w:t xml:space="preserve"> </w:t>
      </w:r>
      <w:r>
        <w:t>framework has been designed to have a</w:t>
      </w:r>
      <w:r w:rsidRPr="008673E5">
        <w:t xml:space="preserve"> practical and scalable appli</w:t>
      </w:r>
      <w:r>
        <w:t>cation</w:t>
      </w:r>
      <w:r w:rsidRPr="008673E5">
        <w:t xml:space="preserve"> in any </w:t>
      </w:r>
      <w:r w:rsidR="0000675C">
        <w:t>organization</w:t>
      </w:r>
      <w:r w:rsidRPr="008673E5">
        <w:t xml:space="preserve">al or sectoral context to </w:t>
      </w:r>
      <w:r>
        <w:t xml:space="preserve">support Project ECHO® teams to </w:t>
      </w:r>
      <w:r w:rsidRPr="008673E5">
        <w:t>successfully measure outcomes associated with the</w:t>
      </w:r>
      <w:r>
        <w:t>ir</w:t>
      </w:r>
      <w:r w:rsidRPr="008673E5">
        <w:t xml:space="preserve"> implementation of Project ECHO®.</w:t>
      </w:r>
    </w:p>
    <w:p w14:paraId="00E8B1C6" w14:textId="543169F0" w:rsidR="00291C9E" w:rsidRDefault="00291C9E" w:rsidP="00291C9E">
      <w:r>
        <w:t xml:space="preserve">Being aware of what indicates the successful implementation and how to measure this makes it easier for individuals and teams to exploit and showcase the benefits of the ECHO model™ within their </w:t>
      </w:r>
      <w:r w:rsidR="0000675C">
        <w:t>organization</w:t>
      </w:r>
      <w:r>
        <w:t xml:space="preserve">al and sectoral context.  This will empower teams to gather compelling evidence to convince executive decision-makers and system leaders to financially invest in and </w:t>
      </w:r>
      <w:r w:rsidR="0000675C">
        <w:t>organization</w:t>
      </w:r>
      <w:r>
        <w:t>ally commit to using the ECHO model™.</w:t>
      </w:r>
      <w:r w:rsidRPr="00C20FD4">
        <w:t xml:space="preserve"> </w:t>
      </w:r>
      <w:r w:rsidRPr="00B27351">
        <w:t>The findings</w:t>
      </w:r>
      <w:r>
        <w:t xml:space="preserve"> presented in this framework</w:t>
      </w:r>
      <w:r w:rsidRPr="00B27351">
        <w:t xml:space="preserve"> are significant because they are generalisable to any </w:t>
      </w:r>
      <w:r w:rsidR="0000675C">
        <w:t>organization</w:t>
      </w:r>
      <w:r w:rsidRPr="00B27351">
        <w:t>/sector implementing Project ECHO®.</w:t>
      </w:r>
    </w:p>
    <w:p w14:paraId="79F8B026" w14:textId="77777777" w:rsidR="00291C9E" w:rsidRDefault="00291C9E" w:rsidP="00291C9E">
      <w:r>
        <w:lastRenderedPageBreak/>
        <w:t xml:space="preserve">The final </w:t>
      </w:r>
      <w:r w:rsidRPr="00B27351">
        <w:t>framework identified 54 distinct indicators across four domains</w:t>
      </w:r>
      <w:r>
        <w:t>, and provides recommendations on the measurement phase, data collection point and method of measurement</w:t>
      </w:r>
      <w:r w:rsidRPr="00B27351">
        <w:t xml:space="preserve">: </w:t>
      </w:r>
    </w:p>
    <w:p w14:paraId="548A9CFD" w14:textId="77777777" w:rsidR="00291C9E" w:rsidRPr="00242D39" w:rsidRDefault="00291C9E" w:rsidP="00291C9E">
      <w:pPr>
        <w:pStyle w:val="ListParagraph"/>
        <w:numPr>
          <w:ilvl w:val="0"/>
          <w:numId w:val="1"/>
        </w:numPr>
        <w:rPr>
          <w:b/>
          <w:bCs/>
        </w:rPr>
      </w:pPr>
      <w:r w:rsidRPr="00242D39">
        <w:rPr>
          <w:b/>
          <w:bCs/>
        </w:rPr>
        <w:t xml:space="preserve">Spoke participant </w:t>
      </w:r>
      <w:proofErr w:type="gramStart"/>
      <w:r w:rsidRPr="00242D39">
        <w:rPr>
          <w:b/>
          <w:bCs/>
        </w:rPr>
        <w:t>engagement;</w:t>
      </w:r>
      <w:proofErr w:type="gramEnd"/>
    </w:p>
    <w:p w14:paraId="64B56C9A" w14:textId="6BCDB78C" w:rsidR="00291C9E" w:rsidRPr="00242D39" w:rsidRDefault="00291C9E" w:rsidP="00291C9E">
      <w:pPr>
        <w:pStyle w:val="ListParagraph"/>
        <w:numPr>
          <w:ilvl w:val="0"/>
          <w:numId w:val="1"/>
        </w:numPr>
        <w:rPr>
          <w:b/>
          <w:bCs/>
        </w:rPr>
      </w:pPr>
      <w:r w:rsidRPr="00242D39">
        <w:rPr>
          <w:b/>
          <w:bCs/>
        </w:rPr>
        <w:t>ECHO® Hub/ECHO</w:t>
      </w:r>
      <w:r w:rsidR="0000675C">
        <w:rPr>
          <w:b/>
          <w:bCs/>
        </w:rPr>
        <w:t>®</w:t>
      </w:r>
      <w:r w:rsidRPr="00242D39">
        <w:rPr>
          <w:b/>
          <w:bCs/>
        </w:rPr>
        <w:t xml:space="preserve"> Network design and </w:t>
      </w:r>
      <w:proofErr w:type="gramStart"/>
      <w:r w:rsidRPr="00242D39">
        <w:rPr>
          <w:b/>
          <w:bCs/>
        </w:rPr>
        <w:t>operation;</w:t>
      </w:r>
      <w:proofErr w:type="gramEnd"/>
    </w:p>
    <w:p w14:paraId="1F142FDB" w14:textId="77777777" w:rsidR="00291C9E" w:rsidRPr="00242D39" w:rsidRDefault="00291C9E" w:rsidP="00291C9E">
      <w:pPr>
        <w:pStyle w:val="ListParagraph"/>
        <w:numPr>
          <w:ilvl w:val="0"/>
          <w:numId w:val="1"/>
        </w:numPr>
        <w:rPr>
          <w:b/>
          <w:bCs/>
        </w:rPr>
      </w:pPr>
      <w:r w:rsidRPr="00242D39">
        <w:rPr>
          <w:b/>
          <w:bCs/>
        </w:rPr>
        <w:t xml:space="preserve">ECHO® Hub team engagement; and </w:t>
      </w:r>
    </w:p>
    <w:p w14:paraId="647CAB37" w14:textId="77777777" w:rsidR="00291C9E" w:rsidRPr="00242D39" w:rsidRDefault="00291C9E" w:rsidP="00291C9E">
      <w:pPr>
        <w:pStyle w:val="ListParagraph"/>
        <w:numPr>
          <w:ilvl w:val="0"/>
          <w:numId w:val="1"/>
        </w:numPr>
        <w:rPr>
          <w:b/>
          <w:bCs/>
        </w:rPr>
      </w:pPr>
      <w:r w:rsidRPr="00242D39">
        <w:rPr>
          <w:b/>
          <w:bCs/>
        </w:rPr>
        <w:t xml:space="preserve">Local Impact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42"/>
        <w:gridCol w:w="2546"/>
        <w:gridCol w:w="1696"/>
        <w:gridCol w:w="1546"/>
        <w:gridCol w:w="2486"/>
      </w:tblGrid>
      <w:tr w:rsidR="00291C9E" w:rsidRPr="007B7CE4" w14:paraId="74F258AA" w14:textId="77777777" w:rsidTr="00CF3EC1">
        <w:trPr>
          <w:trHeight w:val="856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DC141D6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lastRenderedPageBreak/>
              <w:t>#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A0774F4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Indicator of Success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B1E6FB0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ecommended Measurement Phase (Pre-Launch, Launch, Growt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</w:t>
            </w:r>
            <w:r w:rsidRPr="007B7CE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/ Continuous Improvement)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9AF6B82" w14:textId="28902BAA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Data Collection Point / Stakeholder (</w:t>
            </w:r>
            <w:r w:rsidRPr="007B7CE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Individual Spoke Participan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</w:t>
            </w:r>
            <w:r w:rsidRPr="007B7CE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/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</w:t>
            </w:r>
            <w:r w:rsidRPr="007B7CE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Panelist, ECHO Network, ECHO Hub, </w:t>
            </w:r>
            <w:r w:rsidR="0000675C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rganization</w:t>
            </w:r>
            <w:r w:rsidRPr="007B7CE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, Syste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9BC3962" w14:textId="4105E931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ecommended method</w:t>
            </w:r>
            <w:r w:rsidR="008B5255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/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of Measurement</w:t>
            </w:r>
          </w:p>
        </w:tc>
      </w:tr>
      <w:tr w:rsidR="00291C9E" w:rsidRPr="007B7CE4" w14:paraId="252962C7" w14:textId="77777777" w:rsidTr="00CF3EC1">
        <w:trPr>
          <w:cantSplit/>
          <w:trHeight w:val="278"/>
          <w:tblHeader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405976" w14:textId="77777777" w:rsidR="00291C9E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Domain 1: Spoke Participant Engagement – 14 indicators.</w:t>
            </w:r>
          </w:p>
          <w:p w14:paraId="0FB4C655" w14:textId="77777777" w:rsidR="00291C9E" w:rsidRPr="007F0DE7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7F0DE7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efinition: Indicators which measure the number, interactivity and participation experience of individuals who join ECHO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®</w:t>
            </w:r>
            <w:r w:rsidRPr="007F0DE7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Networks from a variety of spoke locations to connect and learn with panel teams centrally coordinated by the hub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.</w:t>
            </w:r>
          </w:p>
        </w:tc>
      </w:tr>
      <w:tr w:rsidR="00291C9E" w:rsidRPr="007B7CE4" w14:paraId="5096783F" w14:textId="77777777" w:rsidTr="00CF3EC1">
        <w:trPr>
          <w:cantSplit/>
          <w:trHeight w:val="435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BF331A" w14:textId="77777777" w:rsidR="00291C9E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1838E0" w14:textId="069664AE" w:rsidR="00291C9E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poke participants attend </w:t>
            </w:r>
            <w:r w:rsidR="0000675C">
              <w:rPr>
                <w:rFonts w:ascii="Calibri" w:eastAsia="Times New Roman" w:hAnsi="Calibri" w:cs="Calibri"/>
                <w:color w:val="000000"/>
                <w:lang w:eastAsia="en-AU"/>
              </w:rPr>
              <w:t>ECHO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etwork sessions regularly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4AA758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Launch, 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0296C3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Individual Spoke Participant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5E8EBC" w14:textId="0C21A5BD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ECHO CRM </w:t>
            </w:r>
            <w:r w:rsidR="0000675C">
              <w:rPr>
                <w:rFonts w:ascii="Calibri" w:eastAsia="Times New Roman" w:hAnsi="Calibri" w:cs="Calibri"/>
                <w:color w:val="000000"/>
                <w:lang w:eastAsia="en-AU"/>
              </w:rPr>
              <w:t>ECHO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linic attendance report: individual participant attendance.</w:t>
            </w:r>
          </w:p>
        </w:tc>
      </w:tr>
      <w:tr w:rsidR="00291C9E" w:rsidRPr="007B7CE4" w14:paraId="1FC02DC1" w14:textId="77777777" w:rsidTr="00CF3EC1">
        <w:trPr>
          <w:cantSplit/>
          <w:trHeight w:val="499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8FDA56" w14:textId="77777777" w:rsidR="00291C9E" w:rsidRPr="00141700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1.2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B7D9BB" w14:textId="77777777" w:rsidR="00291C9E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Spoke participant diversity (gender, profession, culture, geography) attendance which meets target numbers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288F29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Launch, 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08E285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Individual Spoke Participant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70539" w14:textId="09189FE1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ECHO CRM </w:t>
            </w:r>
            <w:r w:rsidR="0000675C">
              <w:rPr>
                <w:rFonts w:ascii="Calibri" w:eastAsia="Times New Roman" w:hAnsi="Calibri" w:cs="Calibri"/>
                <w:color w:val="000000"/>
                <w:lang w:eastAsia="en-AU"/>
              </w:rPr>
              <w:t>ECHO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linic attendance report: individual participant attendance.</w:t>
            </w:r>
          </w:p>
        </w:tc>
      </w:tr>
      <w:tr w:rsidR="00291C9E" w:rsidRPr="007B7CE4" w14:paraId="526AD2B9" w14:textId="77777777" w:rsidTr="00CF3EC1">
        <w:trPr>
          <w:cantSplit/>
          <w:trHeight w:val="137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A81AFC" w14:textId="77777777" w:rsidR="00291C9E" w:rsidRPr="00141700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1.3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FEF2C" w14:textId="77777777" w:rsidR="00291C9E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Evidence of peer-to-peer testimonials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27123E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3DB9E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Individual Spoke Participant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3D296B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Qualitative documentation of/recordings of testimonials, Spoke Participant Surveys (individuals), Single Session Feedback (polling, surveys), Interviews and Focus Groups.</w:t>
            </w:r>
          </w:p>
        </w:tc>
      </w:tr>
      <w:tr w:rsidR="00291C9E" w:rsidRPr="007B7CE4" w14:paraId="01C9458B" w14:textId="77777777" w:rsidTr="00CF3EC1">
        <w:trPr>
          <w:cantSplit/>
          <w:trHeight w:val="201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22EFED" w14:textId="77777777" w:rsidR="00291C9E" w:rsidRPr="00141700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1.4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5B4671" w14:textId="77777777" w:rsidR="00291C9E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Higher levels of spoke participant experience (enjoyable, collegial, inclusive, non-judgemental)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AA33BE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8FDFEF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Individual Spoke Participant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E9A7C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Spoke Participant Surveys (individuals), Single Session Feedback (polling, surveys), Interviews and Focus Groups.</w:t>
            </w:r>
          </w:p>
        </w:tc>
      </w:tr>
      <w:tr w:rsidR="00291C9E" w:rsidRPr="007B7CE4" w14:paraId="29160429" w14:textId="77777777" w:rsidTr="00CF3EC1">
        <w:trPr>
          <w:cantSplit/>
          <w:trHeight w:val="123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7D8558" w14:textId="77777777" w:rsidR="00291C9E" w:rsidRPr="00141700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1.5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713C03" w14:textId="77777777" w:rsidR="00291C9E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Number of spoke participants who present cases for discussion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83506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B723A4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Individual Spoke Participant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DEF2D0" w14:textId="54016053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ECHO CRM participant report, iECHO CRM </w:t>
            </w:r>
            <w:r w:rsidR="0000675C">
              <w:rPr>
                <w:rFonts w:ascii="Calibri" w:eastAsia="Times New Roman" w:hAnsi="Calibri" w:cs="Calibri"/>
                <w:color w:val="000000"/>
                <w:lang w:eastAsia="en-AU"/>
              </w:rPr>
              <w:t>ECHO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linic report.</w:t>
            </w:r>
          </w:p>
        </w:tc>
      </w:tr>
      <w:tr w:rsidR="00291C9E" w:rsidRPr="007B7CE4" w14:paraId="7614405D" w14:textId="77777777" w:rsidTr="00CF3EC1">
        <w:trPr>
          <w:cantSplit/>
          <w:trHeight w:val="329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A6745" w14:textId="77777777" w:rsidR="00291C9E" w:rsidRPr="00141700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1.6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489BC2" w14:textId="77777777" w:rsidR="00291C9E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Number of ECHO sessions where spoke participants present cases from their local context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8C2536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7C6A3F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ECHO Network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04E6BA" w14:textId="4C314239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ECHO CRM participant report, iECHO CRM </w:t>
            </w:r>
            <w:r w:rsidR="0000675C">
              <w:rPr>
                <w:rFonts w:ascii="Calibri" w:eastAsia="Times New Roman" w:hAnsi="Calibri" w:cs="Calibri"/>
                <w:color w:val="000000"/>
                <w:lang w:eastAsia="en-AU"/>
              </w:rPr>
              <w:t>ECHO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linic report.</w:t>
            </w:r>
          </w:p>
        </w:tc>
      </w:tr>
      <w:tr w:rsidR="00291C9E" w:rsidRPr="007B7CE4" w14:paraId="0032BF6B" w14:textId="77777777" w:rsidTr="00CF3EC1">
        <w:trPr>
          <w:cantSplit/>
          <w:trHeight w:val="407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F624FA" w14:textId="77777777" w:rsidR="00291C9E" w:rsidRPr="00141700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D1.7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F54197" w14:textId="0EDADEE1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igher levels of spoke participant safety and comfort in volunteering to present cases from their own context as a learning opportunity within the </w:t>
            </w:r>
            <w:r w:rsidR="0000675C">
              <w:rPr>
                <w:rFonts w:ascii="Calibri" w:eastAsia="Times New Roman" w:hAnsi="Calibri" w:cs="Calibri"/>
                <w:color w:val="000000"/>
                <w:lang w:eastAsia="en-AU"/>
              </w:rPr>
              <w:t>ECHO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etwork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E23599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EDCBD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Individual Spoke Participant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D7144E" w14:textId="0DC2272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poke Participant Surveys (individuals), Single Session Feedback (polling, surveys), Interviews and Focus Groups, iECHO CRM </w:t>
            </w:r>
            <w:r w:rsidR="0000675C">
              <w:rPr>
                <w:rFonts w:ascii="Calibri" w:eastAsia="Times New Roman" w:hAnsi="Calibri" w:cs="Calibri"/>
                <w:color w:val="000000"/>
                <w:lang w:eastAsia="en-AU"/>
              </w:rPr>
              <w:t>ECHO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linic report.</w:t>
            </w:r>
          </w:p>
        </w:tc>
      </w:tr>
      <w:tr w:rsidR="00291C9E" w:rsidRPr="007B7CE4" w14:paraId="33F30325" w14:textId="77777777" w:rsidTr="00CF3EC1">
        <w:trPr>
          <w:cantSplit/>
          <w:trHeight w:val="233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61F7F" w14:textId="77777777" w:rsidR="00291C9E" w:rsidRPr="00141700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1.8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32ABF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Higher levels of spoke participant satisfaction with didactic content, panel expert(s) representation/hub team support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9BC0ED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44E7EA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Individual Spoke Participant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1CF1A" w14:textId="6D7AD83A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poke Participant Surveys (individuals), Single Session Feedback (polling, surveys), Interviews and Focus Groups, iECHO CRM </w:t>
            </w:r>
            <w:r w:rsidR="0000675C">
              <w:rPr>
                <w:rFonts w:ascii="Calibri" w:eastAsia="Times New Roman" w:hAnsi="Calibri" w:cs="Calibri"/>
                <w:color w:val="000000"/>
                <w:lang w:eastAsia="en-AU"/>
              </w:rPr>
              <w:t>ECHO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linic report.</w:t>
            </w:r>
          </w:p>
        </w:tc>
      </w:tr>
      <w:tr w:rsidR="00291C9E" w:rsidRPr="007B7CE4" w14:paraId="5C91E420" w14:textId="77777777" w:rsidTr="00CF3EC1">
        <w:trPr>
          <w:cantSplit/>
          <w:trHeight w:val="551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C6F19" w14:textId="77777777" w:rsidR="00291C9E" w:rsidRPr="00141700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1.9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CEBE98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Higher levels of spoke participant satisfaction with learning/advice/support gained from case presentation and discussion (applies to individual case presenter, as well as other spoke participants learning from the case) and recommendations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727CA6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24C551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Individual Spoke Participant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B2AC89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Spoke Participant Surveys (individuals), Single Session Feedback (polling, surveys), Interviews and Focus Groups.</w:t>
            </w:r>
          </w:p>
        </w:tc>
      </w:tr>
      <w:tr w:rsidR="00291C9E" w:rsidRPr="007B7CE4" w14:paraId="0039B9EC" w14:textId="77777777" w:rsidTr="00CF3EC1">
        <w:trPr>
          <w:cantSplit/>
          <w:trHeight w:val="283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E99017" w14:textId="77777777" w:rsidR="00291C9E" w:rsidRPr="00141700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1.10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49B4D9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Number of spoke participants who represent cases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ABB14A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Launch, 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BD3029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Individual Spoke Participant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ED6B4A" w14:textId="74282DDA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ECHO CRM participant report, iECHO CRM </w:t>
            </w:r>
            <w:r w:rsidR="0000675C">
              <w:rPr>
                <w:rFonts w:ascii="Calibri" w:eastAsia="Times New Roman" w:hAnsi="Calibri" w:cs="Calibri"/>
                <w:color w:val="000000"/>
                <w:lang w:eastAsia="en-AU"/>
              </w:rPr>
              <w:t>ECHO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linic report.</w:t>
            </w:r>
          </w:p>
        </w:tc>
      </w:tr>
      <w:tr w:rsidR="00291C9E" w:rsidRPr="007B7CE4" w14:paraId="0047C531" w14:textId="77777777" w:rsidTr="00CF3EC1">
        <w:trPr>
          <w:cantSplit/>
          <w:trHeight w:val="422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9E4383" w14:textId="77777777" w:rsidR="00291C9E" w:rsidRPr="00141700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1.11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0DBF2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Higher levels of spoke participant satisfaction with the opportunity to contribute to the dialogue, ask questions, make recommendations whether verbally or non-verbally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52B599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0D6A9A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Individual Spoke Participant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F5C61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Spoke Participant Surveys (individuals), Single Session Feedback (polling, surveys), Interviews and Focus Groups.</w:t>
            </w:r>
          </w:p>
        </w:tc>
      </w:tr>
      <w:tr w:rsidR="00291C9E" w:rsidRPr="007B7CE4" w14:paraId="130393BF" w14:textId="77777777" w:rsidTr="00CF3EC1">
        <w:trPr>
          <w:cantSplit/>
          <w:trHeight w:val="280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49502" w14:textId="77777777" w:rsidR="00291C9E" w:rsidRPr="00141700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1.12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54E03" w14:textId="324F696D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igh reported levels of spoke participants self-reporting that they feel safe, supported, and welcomed at </w:t>
            </w:r>
            <w:r w:rsidR="0000675C">
              <w:rPr>
                <w:rFonts w:ascii="Calibri" w:eastAsia="Times New Roman" w:hAnsi="Calibri" w:cs="Calibri"/>
                <w:color w:val="000000"/>
                <w:lang w:eastAsia="en-AU"/>
              </w:rPr>
              <w:t>ECHO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etwork sessions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7E9A9C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FE447D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Individual Spoke Participant, ECHO Network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9645E1" w14:textId="3F2BD9E8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poke Participant Surveys (individuals), Single Session Feedback (polling, surveys), Interviews and Focus Groups, iECHO CRM </w:t>
            </w:r>
            <w:r w:rsidR="0000675C">
              <w:rPr>
                <w:rFonts w:ascii="Calibri" w:eastAsia="Times New Roman" w:hAnsi="Calibri" w:cs="Calibri"/>
                <w:color w:val="000000"/>
                <w:lang w:eastAsia="en-AU"/>
              </w:rPr>
              <w:t>ECHO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linic report.</w:t>
            </w:r>
          </w:p>
        </w:tc>
      </w:tr>
      <w:tr w:rsidR="00291C9E" w:rsidRPr="007B7CE4" w14:paraId="30206A10" w14:textId="77777777" w:rsidTr="00CF3EC1">
        <w:trPr>
          <w:cantSplit/>
          <w:trHeight w:val="422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47B30C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1.13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AC90B9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Measurable increase in spoke participants who contribute to the discussion verbally or via chat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390057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CF0276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ECHO Network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E689F" w14:textId="6BB3A699" w:rsidR="00291C9E" w:rsidRPr="007B7CE4" w:rsidRDefault="0000675C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ECHO</w:t>
            </w:r>
            <w:r w:rsidR="00291C9E"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corecard.</w:t>
            </w:r>
          </w:p>
        </w:tc>
      </w:tr>
      <w:tr w:rsidR="00291C9E" w:rsidRPr="007B7CE4" w14:paraId="619EE06D" w14:textId="77777777" w:rsidTr="00CF3EC1">
        <w:trPr>
          <w:cantSplit/>
          <w:trHeight w:val="422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91BA88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D1.14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ADE19F" w14:textId="5352B5C5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vidence of spoke participants inviting colleagues to attend </w:t>
            </w:r>
            <w:r w:rsidR="0000675C">
              <w:rPr>
                <w:rFonts w:ascii="Calibri" w:eastAsia="Times New Roman" w:hAnsi="Calibri" w:cs="Calibri"/>
                <w:color w:val="000000"/>
                <w:lang w:eastAsia="en-AU"/>
              </w:rPr>
              <w:t>ECHO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etwork sessions to co-present case presentations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B59862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3B8BF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Individual Spoke Participant, ECHO Network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36CBA" w14:textId="4B039DC1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ECHO CRM participant report, iECHO CRM </w:t>
            </w:r>
            <w:r w:rsidR="0000675C">
              <w:rPr>
                <w:rFonts w:ascii="Calibri" w:eastAsia="Times New Roman" w:hAnsi="Calibri" w:cs="Calibri"/>
                <w:color w:val="000000"/>
                <w:lang w:eastAsia="en-AU"/>
              </w:rPr>
              <w:t>ECHO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linic report.</w:t>
            </w:r>
          </w:p>
        </w:tc>
      </w:tr>
      <w:tr w:rsidR="00291C9E" w:rsidRPr="007B7CE4" w14:paraId="041555E1" w14:textId="77777777" w:rsidTr="00CF3EC1">
        <w:trPr>
          <w:cantSplit/>
          <w:trHeight w:val="361"/>
          <w:tblHeader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714B308" w14:textId="1CB6E6BD" w:rsidR="00291C9E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Domain 2: ECHO® Hub/ECHO</w:t>
            </w:r>
            <w:r w:rsidR="008B5255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®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Network design and operation – 23 indicators.</w:t>
            </w:r>
          </w:p>
          <w:p w14:paraId="6024EFEE" w14:textId="01F19BB2" w:rsidR="00291C9E" w:rsidRPr="007F0DE7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7F0DE7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Definition: Indicators which measure the design and operation of an </w:t>
            </w:r>
            <w:r w:rsidR="0000675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organization</w:t>
            </w:r>
            <w:r w:rsidRPr="007F0DE7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’s ECHO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®</w:t>
            </w:r>
            <w:r w:rsidRPr="007F0DE7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Hub, and/or individual ECHO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®</w:t>
            </w:r>
            <w:r w:rsidRPr="007F0DE7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Networks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.</w:t>
            </w:r>
          </w:p>
        </w:tc>
      </w:tr>
      <w:tr w:rsidR="00291C9E" w:rsidRPr="007B7CE4" w14:paraId="7D4DDBD4" w14:textId="77777777" w:rsidTr="00CF3EC1">
        <w:trPr>
          <w:cantSplit/>
          <w:trHeight w:val="419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8C591A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2.1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431569" w14:textId="5FF69CD6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vidence of the </w:t>
            </w:r>
            <w:r w:rsidR="0000675C">
              <w:rPr>
                <w:rFonts w:ascii="Calibri" w:eastAsia="Times New Roman" w:hAnsi="Calibri" w:cs="Calibri"/>
                <w:color w:val="000000"/>
                <w:lang w:eastAsia="en-AU"/>
              </w:rPr>
              <w:t>ECHO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etwork's co-design occurred with prospective participants, consumers, system managers, and subject matter experts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92440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Pre-Launch, 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10938D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ECHO Network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F95C11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Review of Implementation plan, Evaluation plan, Learning Needs Assessment results.</w:t>
            </w:r>
          </w:p>
        </w:tc>
      </w:tr>
      <w:tr w:rsidR="00291C9E" w:rsidRPr="007B7CE4" w14:paraId="7162F63D" w14:textId="77777777" w:rsidTr="00CF3EC1">
        <w:trPr>
          <w:cantSplit/>
          <w:trHeight w:val="327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7442F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2.2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F95C4" w14:textId="776FEF44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umber of discrete stakeholders involved in the co-design of the </w:t>
            </w:r>
            <w:r w:rsidR="0000675C">
              <w:rPr>
                <w:rFonts w:ascii="Calibri" w:eastAsia="Times New Roman" w:hAnsi="Calibri" w:cs="Calibri"/>
                <w:color w:val="000000"/>
                <w:lang w:eastAsia="en-AU"/>
              </w:rPr>
              <w:t>ECHO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etwork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21601D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Pre-Launch, 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70FF32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ECHO Network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FADFA7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Review of Implementation plan, Evaluation plan, Learning Needs Assessment results.</w:t>
            </w:r>
          </w:p>
        </w:tc>
      </w:tr>
      <w:tr w:rsidR="00291C9E" w:rsidRPr="007B7CE4" w14:paraId="176ED6C3" w14:textId="77777777" w:rsidTr="00CF3EC1">
        <w:trPr>
          <w:cantSplit/>
          <w:trHeight w:val="264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8D6390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2.3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31909C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Demonstrated alignment to local, state, federal priorities, and associated quality/funding metrics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58FE8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Pre-Launch, 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EE8BF3" w14:textId="5B155183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CHO Network, ECHO Hub, </w:t>
            </w:r>
            <w:r w:rsidR="0000675C">
              <w:rPr>
                <w:rFonts w:ascii="Calibri" w:eastAsia="Times New Roman" w:hAnsi="Calibri" w:cs="Calibri"/>
                <w:color w:val="000000"/>
                <w:lang w:eastAsia="en-AU"/>
              </w:rPr>
              <w:t>Organization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, System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7BCCDC" w14:textId="1E2E972C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view of Implementation plan, Evaluation plan, Learning Needs Assessment results, and </w:t>
            </w:r>
            <w:r w:rsidR="0000675C">
              <w:rPr>
                <w:rFonts w:ascii="Calibri" w:eastAsia="Times New Roman" w:hAnsi="Calibri" w:cs="Calibri"/>
                <w:color w:val="000000"/>
                <w:lang w:eastAsia="en-AU"/>
              </w:rPr>
              <w:t>ECHO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etwork funding sources.</w:t>
            </w:r>
          </w:p>
        </w:tc>
      </w:tr>
      <w:tr w:rsidR="00291C9E" w:rsidRPr="007B7CE4" w14:paraId="674340DE" w14:textId="77777777" w:rsidTr="00CF3EC1">
        <w:trPr>
          <w:cantSplit/>
          <w:trHeight w:val="314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31AB38" w14:textId="77777777" w:rsidR="00291C9E" w:rsidRPr="0098620D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620D">
              <w:rPr>
                <w:rFonts w:ascii="Calibri" w:eastAsia="Times New Roman" w:hAnsi="Calibri" w:cs="Calibri"/>
                <w:color w:val="000000"/>
                <w:lang w:eastAsia="en-AU"/>
              </w:rPr>
              <w:t>D2.4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82358C" w14:textId="120CCF1E" w:rsidR="00291C9E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vidence that the </w:t>
            </w:r>
            <w:r w:rsidR="0000675C">
              <w:rPr>
                <w:rFonts w:ascii="Calibri" w:eastAsia="Times New Roman" w:hAnsi="Calibri" w:cs="Calibri"/>
                <w:color w:val="000000"/>
                <w:lang w:eastAsia="en-AU"/>
              </w:rPr>
              <w:t>ECHO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etwork delivers on the findings of the learning needs assessment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4D0A29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8B999D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ECHO Network, ECHO Hub.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910A41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Review of Implementation plan, Evaluation plan, Learning Needs Assessment results, Spoke Participant Surveys (individuals), Single Session Feedback (polling, surveys), Interviews and Focus Groups.</w:t>
            </w:r>
          </w:p>
        </w:tc>
      </w:tr>
      <w:tr w:rsidR="00291C9E" w:rsidRPr="007B7CE4" w14:paraId="4261F39B" w14:textId="77777777" w:rsidTr="00CF3EC1">
        <w:trPr>
          <w:cantSplit/>
          <w:trHeight w:val="436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1C7C03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2.5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E4020" w14:textId="48F5F5A6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Measurable increase in levels of interactivity amongst spoke participants and panelists during sessions (on camera, chat, verbal, non-verbal, volunteering to present cases)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7EFEF0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072BEE" w14:textId="1EDDC88F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ECHO Network - Spoke Participants, Panelists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2D3548" w14:textId="0F012D0D" w:rsidR="00291C9E" w:rsidRPr="007B7CE4" w:rsidRDefault="0000675C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ECHO</w:t>
            </w:r>
            <w:r w:rsidR="00291C9E"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corecard.</w:t>
            </w:r>
          </w:p>
        </w:tc>
      </w:tr>
      <w:tr w:rsidR="00291C9E" w:rsidRPr="007B7CE4" w14:paraId="1EBAF345" w14:textId="77777777" w:rsidTr="00CF3EC1">
        <w:trPr>
          <w:cantSplit/>
          <w:trHeight w:val="107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B6317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2.6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A544C5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Frequency/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regularity of sessions - sessions are held routinely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4C041F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Launch, 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46E8D6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ECHO Network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5F2FD6" w14:textId="56720AB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ECHO CRM participant report, iECHO CRM </w:t>
            </w:r>
            <w:r w:rsidR="0000675C">
              <w:rPr>
                <w:rFonts w:ascii="Calibri" w:eastAsia="Times New Roman" w:hAnsi="Calibri" w:cs="Calibri"/>
                <w:color w:val="000000"/>
                <w:lang w:eastAsia="en-AU"/>
              </w:rPr>
              <w:t>ECHO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linic report.</w:t>
            </w:r>
          </w:p>
        </w:tc>
      </w:tr>
      <w:tr w:rsidR="00291C9E" w:rsidRPr="007B7CE4" w14:paraId="011A9D7A" w14:textId="77777777" w:rsidTr="00CF3EC1">
        <w:trPr>
          <w:cantSplit/>
          <w:trHeight w:val="313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135F55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D2.7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3CFB5F" w14:textId="3D63D4F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Higher levels of balance in dialogue contributed by panelists vs spoke participants, demonstrating spokes are contributing at least 50% of the talking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844DE4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D10A0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ECHO Network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639A13" w14:textId="79CB264E" w:rsidR="00291C9E" w:rsidRPr="007B7CE4" w:rsidRDefault="0000675C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ECHO</w:t>
            </w:r>
            <w:r w:rsidR="00291C9E"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corecard.</w:t>
            </w:r>
          </w:p>
        </w:tc>
      </w:tr>
      <w:tr w:rsidR="00291C9E" w:rsidRPr="007B7CE4" w14:paraId="4508EF0B" w14:textId="77777777" w:rsidTr="00CF3EC1">
        <w:trPr>
          <w:cantSplit/>
          <w:trHeight w:val="250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80B3D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2.8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740CA9" w14:textId="0F0DF0D2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umber of </w:t>
            </w:r>
            <w:r w:rsidR="0000675C">
              <w:rPr>
                <w:rFonts w:ascii="Calibri" w:eastAsia="Times New Roman" w:hAnsi="Calibri" w:cs="Calibri"/>
                <w:color w:val="000000"/>
                <w:lang w:eastAsia="en-AU"/>
              </w:rPr>
              <w:t>ECHO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essions including a participant case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168B2F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Launch, 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6511C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ECHO Network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C25A25" w14:textId="33C4F65F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ECHO CRM participant report, iECHO CRM </w:t>
            </w:r>
            <w:r w:rsidR="0000675C">
              <w:rPr>
                <w:rFonts w:ascii="Calibri" w:eastAsia="Times New Roman" w:hAnsi="Calibri" w:cs="Calibri"/>
                <w:color w:val="000000"/>
                <w:lang w:eastAsia="en-AU"/>
              </w:rPr>
              <w:t>ECHO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linic report.</w:t>
            </w:r>
          </w:p>
        </w:tc>
      </w:tr>
      <w:tr w:rsidR="00291C9E" w:rsidRPr="007B7CE4" w14:paraId="54F597A3" w14:textId="77777777" w:rsidTr="00CF3EC1">
        <w:trPr>
          <w:cantSplit/>
          <w:trHeight w:val="326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75C48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2.9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BDD1F" w14:textId="0F9A036A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igh levels of </w:t>
            </w:r>
            <w:r w:rsidR="0000675C">
              <w:rPr>
                <w:rFonts w:ascii="Calibri" w:eastAsia="Times New Roman" w:hAnsi="Calibri" w:cs="Calibri"/>
                <w:color w:val="000000"/>
                <w:lang w:eastAsia="en-AU"/>
              </w:rPr>
              <w:t>ECHO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essions being a non-hierarchical, professional forum for knowledge sharing is fostered by panelists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EB31F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Launch, 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BA9A56" w14:textId="7491DF9D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Individual ECHO Network Panelist, ECHO Network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BF8246" w14:textId="6375C58D" w:rsidR="00291C9E" w:rsidRPr="007B7CE4" w:rsidRDefault="0000675C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ECHO</w:t>
            </w:r>
            <w:r w:rsidR="00291C9E"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corecard, Spoke Participant Surveys (individuals), Single Session Feedback (polling, surveys), Interviews and Focus Groups.</w:t>
            </w:r>
          </w:p>
        </w:tc>
      </w:tr>
      <w:tr w:rsidR="00291C9E" w:rsidRPr="007B7CE4" w14:paraId="572BB584" w14:textId="77777777" w:rsidTr="00CF3EC1">
        <w:trPr>
          <w:cantSplit/>
          <w:trHeight w:val="249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C72ABE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2.10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FB5C2" w14:textId="0711FDB2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vidence of streamlined hub operational and logistical processes that optimise the delivery of </w:t>
            </w:r>
            <w:r w:rsidR="0000675C">
              <w:rPr>
                <w:rFonts w:ascii="Calibri" w:eastAsia="Times New Roman" w:hAnsi="Calibri" w:cs="Calibri"/>
                <w:color w:val="000000"/>
                <w:lang w:eastAsia="en-AU"/>
              </w:rPr>
              <w:t>ECHO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essions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C9B55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Pre-Launch, 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CFED23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ECHO Network, ECHO Hub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C928B7" w14:textId="77179577" w:rsidR="00291C9E" w:rsidRPr="007B7CE4" w:rsidRDefault="0000675C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ECHO</w:t>
            </w:r>
            <w:r w:rsidR="00291C9E"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corecard, iECHO CRM participant report, iECHO CRM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ECHO</w:t>
            </w:r>
            <w:r w:rsidR="00291C9E"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linic report, evidence of localised policies, procedures, manuals for ECHO hub operations.</w:t>
            </w:r>
          </w:p>
        </w:tc>
      </w:tr>
      <w:tr w:rsidR="00291C9E" w:rsidRPr="007B7CE4" w14:paraId="2B825B34" w14:textId="77777777" w:rsidTr="00CF3EC1">
        <w:trPr>
          <w:cantSplit/>
          <w:trHeight w:val="455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DF7C45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2.11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F2B73" w14:textId="1F2BC9CC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vidence that the </w:t>
            </w:r>
            <w:r w:rsidR="0000675C">
              <w:rPr>
                <w:rFonts w:ascii="Calibri" w:eastAsia="Times New Roman" w:hAnsi="Calibri" w:cs="Calibri"/>
                <w:color w:val="000000"/>
                <w:lang w:eastAsia="en-AU"/>
              </w:rPr>
              <w:t>ECHO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anel adheres to the Anatomy of an ECHO for fidelity assurance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22A016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Launch, 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644681" w14:textId="1B3C91F5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Individual ECHO Network Panelist, ECHO Network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F1ACE3" w14:textId="2B913AA3" w:rsidR="00291C9E" w:rsidRPr="007B7CE4" w:rsidRDefault="0000675C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ECHO</w:t>
            </w:r>
            <w:r w:rsidR="00291C9E"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corecard, Spoke Participant Surveys (individuals), Single Session Feedback (polling, surveys), Interviews and Focus Groups.</w:t>
            </w:r>
          </w:p>
        </w:tc>
      </w:tr>
      <w:tr w:rsidR="00291C9E" w:rsidRPr="007B7CE4" w14:paraId="2C6C3BB8" w14:textId="77777777" w:rsidTr="00CF3EC1">
        <w:trPr>
          <w:cantSplit/>
          <w:trHeight w:val="518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F1B275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2.12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800CE" w14:textId="31A90F05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vidence of ECHO hub teams undertaking learner needs assessment, implementation planning, evaluation planning, panel expertise onboarding, and 2 mock ECHO sessions prior to launching </w:t>
            </w:r>
            <w:proofErr w:type="spellStart"/>
            <w:proofErr w:type="gramStart"/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a</w:t>
            </w:r>
            <w:proofErr w:type="spellEnd"/>
            <w:proofErr w:type="gramEnd"/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="0000675C">
              <w:rPr>
                <w:rFonts w:ascii="Calibri" w:eastAsia="Times New Roman" w:hAnsi="Calibri" w:cs="Calibri"/>
                <w:color w:val="000000"/>
                <w:lang w:eastAsia="en-AU"/>
              </w:rPr>
              <w:t>ECHO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etwork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3B18F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Pre-Launch.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5F82CF" w14:textId="7DB82AA8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ndividual ECHO Network Panelist, ECHO Hub 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29FA17" w14:textId="70ADF0F2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view of Implementation plan, Evaluation plan, Learning Needs Assessment results, Interviews and Focus Groups, mock and post-launch </w:t>
            </w:r>
            <w:r w:rsidR="0000675C">
              <w:rPr>
                <w:rFonts w:ascii="Calibri" w:eastAsia="Times New Roman" w:hAnsi="Calibri" w:cs="Calibri"/>
                <w:color w:val="000000"/>
                <w:lang w:eastAsia="en-AU"/>
              </w:rPr>
              <w:t>ECHO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corecards.</w:t>
            </w:r>
          </w:p>
        </w:tc>
      </w:tr>
      <w:tr w:rsidR="00291C9E" w:rsidRPr="007B7CE4" w14:paraId="193A9AE5" w14:textId="77777777" w:rsidTr="00CF3EC1">
        <w:trPr>
          <w:cantSplit/>
          <w:trHeight w:val="359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BC2F5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2.13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B304EC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Evidence of hub team attracting sufficient funding to fulfil implementation/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hub management/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replication functions sustainably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0BC5B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Pre-Launch, Launch, Growth/ Continuous Improvement.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6DB1B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ECHO Hub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A071CE" w14:textId="77E6736E" w:rsidR="00291C9E" w:rsidRPr="007B7CE4" w:rsidRDefault="0000675C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ganization</w:t>
            </w:r>
            <w:r w:rsidR="00291C9E"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al cost centre/financial reports.</w:t>
            </w:r>
          </w:p>
        </w:tc>
      </w:tr>
      <w:tr w:rsidR="00291C9E" w:rsidRPr="007B7CE4" w14:paraId="5FA7381C" w14:textId="77777777" w:rsidTr="00CF3EC1">
        <w:trPr>
          <w:cantSplit/>
          <w:trHeight w:val="267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54F95D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D2.14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EF4B22" w14:textId="69F70958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vidence of hub team managing operations within budget constraints of the </w:t>
            </w:r>
            <w:r w:rsidR="0000675C">
              <w:rPr>
                <w:rFonts w:ascii="Calibri" w:eastAsia="Times New Roman" w:hAnsi="Calibri" w:cs="Calibri"/>
                <w:color w:val="000000"/>
                <w:lang w:eastAsia="en-AU"/>
              </w:rPr>
              <w:t>organization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225C59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Launch, 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DAC0E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ECHO Hub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E7A51" w14:textId="1F133009" w:rsidR="00291C9E" w:rsidRPr="007B7CE4" w:rsidRDefault="0000675C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ganization</w:t>
            </w:r>
            <w:r w:rsidR="00291C9E"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al cost centre/financial reports.</w:t>
            </w:r>
          </w:p>
        </w:tc>
      </w:tr>
      <w:tr w:rsidR="00291C9E" w:rsidRPr="007B7CE4" w14:paraId="41DED5FA" w14:textId="77777777" w:rsidTr="00CF3EC1">
        <w:trPr>
          <w:cantSplit/>
          <w:trHeight w:val="203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207D57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2.15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752D0C" w14:textId="65BD5ADC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vidence of ECHO hub leadership role(s) and clear </w:t>
            </w:r>
            <w:r w:rsidR="0000675C">
              <w:rPr>
                <w:rFonts w:ascii="Calibri" w:eastAsia="Times New Roman" w:hAnsi="Calibri" w:cs="Calibri"/>
                <w:color w:val="000000"/>
                <w:lang w:eastAsia="en-AU"/>
              </w:rPr>
              <w:t>organization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al governance oversight of ECHO hub team structure are present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E1945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Pre-Launch, Launch, Growth/ Continuous Improvement.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2C6C31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ECHO Hub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3F8505" w14:textId="4236273D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CHO team role descriptions, </w:t>
            </w:r>
            <w:r w:rsidR="0000675C">
              <w:rPr>
                <w:rFonts w:ascii="Calibri" w:eastAsia="Times New Roman" w:hAnsi="Calibri" w:cs="Calibri"/>
                <w:color w:val="000000"/>
                <w:lang w:eastAsia="en-AU"/>
              </w:rPr>
              <w:t>organization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l structure, </w:t>
            </w:r>
            <w:r w:rsidR="0000675C">
              <w:rPr>
                <w:rFonts w:ascii="Calibri" w:eastAsia="Times New Roman" w:hAnsi="Calibri" w:cs="Calibri"/>
                <w:color w:val="000000"/>
                <w:lang w:eastAsia="en-AU"/>
              </w:rPr>
              <w:t>organization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's operational and/or strategic plans.</w:t>
            </w:r>
          </w:p>
        </w:tc>
      </w:tr>
      <w:tr w:rsidR="00291C9E" w:rsidRPr="007B7CE4" w14:paraId="5029537C" w14:textId="77777777" w:rsidTr="00CF3EC1">
        <w:trPr>
          <w:cantSplit/>
          <w:trHeight w:val="267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C3A466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2.16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86A8F6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Evidence of an interprofessional and diverse hub team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0C98EC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Pre-Launch, Launch, Growth/ Continuous Improvement.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34803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ECHO Hub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FE705D" w14:textId="4621D5C4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CHO team role descriptions, </w:t>
            </w:r>
            <w:r w:rsidR="0000675C">
              <w:rPr>
                <w:rFonts w:ascii="Calibri" w:eastAsia="Times New Roman" w:hAnsi="Calibri" w:cs="Calibri"/>
                <w:color w:val="000000"/>
                <w:lang w:eastAsia="en-AU"/>
              </w:rPr>
              <w:t>organization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al structure.</w:t>
            </w:r>
          </w:p>
        </w:tc>
      </w:tr>
      <w:tr w:rsidR="00291C9E" w:rsidRPr="007B7CE4" w14:paraId="2C4A8656" w14:textId="77777777" w:rsidTr="00CF3EC1">
        <w:trPr>
          <w:cantSplit/>
          <w:trHeight w:val="345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74A29F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2.17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FA128" w14:textId="3BBCD815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vidence of communication systems/processes developed for routine engagement with stakeholders outside of </w:t>
            </w:r>
            <w:r w:rsidR="0000675C">
              <w:rPr>
                <w:rFonts w:ascii="Calibri" w:eastAsia="Times New Roman" w:hAnsi="Calibri" w:cs="Calibri"/>
                <w:color w:val="000000"/>
                <w:lang w:eastAsia="en-AU"/>
              </w:rPr>
              <w:t>ECHO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essions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262483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Launch, 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3C382" w14:textId="1D497A40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ndividual ECHO Network Panelist, ECHO Hub 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80124A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Correspondence records, mailing lists, templates/CRM for distribution of didactic resources, reference lists, journal articles, podcasts, and other resources.</w:t>
            </w:r>
          </w:p>
        </w:tc>
      </w:tr>
      <w:tr w:rsidR="00291C9E" w:rsidRPr="007B7CE4" w14:paraId="367CAC41" w14:textId="77777777" w:rsidTr="00CF3EC1">
        <w:trPr>
          <w:cantSplit/>
          <w:trHeight w:val="990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068D5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2.18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929A2F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Evidence of hub team’s development and dissemination of marketing materials to increase awareness of and attraction to their ECHO operations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1B8A5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Pre-Launch, Launch, Growth/ Continuous Improvement.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554ED" w14:textId="26E3AF9C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ndividual ECHO Network Panelist, ECHO Hub 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17F0C6" w14:textId="35083A05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edia analytics dashboards that can be tailored/shared widely across multiple stakeholder audiences as appropriate including content attesting to the quality/credibility of </w:t>
            </w:r>
            <w:r w:rsidR="0000675C">
              <w:rPr>
                <w:rFonts w:ascii="Calibri" w:eastAsia="Times New Roman" w:hAnsi="Calibri" w:cs="Calibri"/>
                <w:color w:val="000000"/>
                <w:lang w:eastAsia="en-AU"/>
              </w:rPr>
              <w:t>organization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al hub team/panelists. Examples would include succinct and engaging marketing materials to increase awareness of and attraction to ECHO activities and be tailored/shared widely across multiple audiences.</w:t>
            </w:r>
          </w:p>
        </w:tc>
      </w:tr>
      <w:tr w:rsidR="00291C9E" w:rsidRPr="007B7CE4" w14:paraId="1C04EEC3" w14:textId="77777777" w:rsidTr="00CF3EC1">
        <w:trPr>
          <w:cantSplit/>
          <w:trHeight w:val="422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E908A9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D2.19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FE2D6F" w14:textId="483E8285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Evidence of panelists and spoke participants advocating via word of mouth, peer-to-peer, personal/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professional network communication/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commendations about joining </w:t>
            </w:r>
            <w:r w:rsidR="0000675C">
              <w:rPr>
                <w:rFonts w:ascii="Calibri" w:eastAsia="Times New Roman" w:hAnsi="Calibri" w:cs="Calibri"/>
                <w:color w:val="000000"/>
                <w:lang w:eastAsia="en-AU"/>
              </w:rPr>
              <w:t>ECHO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etwork(s)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21E6B2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Pre-Launch, Launch, Growth/ Continuous Improvement.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9C1FBF" w14:textId="0F7D8E55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ndividual Spoke Participant, Individual ECHO Network Panelist, ECHO Network 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A9724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Qualitative documentation of/recordings of testimonials, Spoke Participant Surveys (individuals), Single Session Feedback (polling, surveys), Interviews and Focus Groups.</w:t>
            </w:r>
          </w:p>
        </w:tc>
      </w:tr>
      <w:tr w:rsidR="00291C9E" w:rsidRPr="007B7CE4" w14:paraId="59C8273A" w14:textId="77777777" w:rsidTr="00CF3EC1">
        <w:trPr>
          <w:cantSplit/>
          <w:trHeight w:val="138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48688A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2.20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F245D" w14:textId="5ECA1989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Evidence of hub stakeholders (champion, facilitator, panelists, coordinator) completing ECHO Immersion training provided by a designated Superhub prior to launch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82E065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Pre-Launch.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E77003" w14:textId="0A4281A0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ndividual ECHO Network Panelist, ECHO Hub 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C0FD73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Immersion attendance records.</w:t>
            </w:r>
          </w:p>
        </w:tc>
      </w:tr>
      <w:tr w:rsidR="00291C9E" w:rsidRPr="007B7CE4" w14:paraId="01187896" w14:textId="77777777" w:rsidTr="00CF3EC1">
        <w:trPr>
          <w:cantSplit/>
          <w:trHeight w:val="280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5BF0C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2.21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CF2D8B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Evidence of ECHO hub team engaging with Superhub for post-Immersion partner liaison support and mentorship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12DC7B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Pre-Launch, Launch, Growth/ Continuous Improvement.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A109E4" w14:textId="34739D55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ndividual ECHO Network Panelist, ECHO Hub 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054AEE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iECHO/Salesforce CRM reports (partner liaison, technical assistance).</w:t>
            </w:r>
          </w:p>
        </w:tc>
      </w:tr>
      <w:tr w:rsidR="00291C9E" w:rsidRPr="007B7CE4" w14:paraId="26622263" w14:textId="77777777" w:rsidTr="00CF3EC1">
        <w:trPr>
          <w:cantSplit/>
          <w:trHeight w:val="202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D6CA17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2.22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13A5A8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vidence of hub teams having data collection processes to ensure all pertinent data is collected and evaluated in a reliable way. 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6E014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Pre-Launch, Launch, Growth/ Continuous Improvement.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8F50BE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ECHO Network Panel, ECHO Hub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1979CB" w14:textId="2F8BB7C9" w:rsidR="00291C9E" w:rsidRPr="007B7CE4" w:rsidRDefault="0000675C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ECHO</w:t>
            </w:r>
            <w:r w:rsidR="00291C9E"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corecard records, iECHO CRM reports, evidence of localised protocols for ECHO hub data collection and evaluation.</w:t>
            </w:r>
          </w:p>
        </w:tc>
      </w:tr>
      <w:tr w:rsidR="00291C9E" w:rsidRPr="007B7CE4" w14:paraId="5AA95528" w14:textId="77777777" w:rsidTr="00CF3EC1">
        <w:trPr>
          <w:cantSplit/>
          <w:trHeight w:val="280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CDE7F1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2.23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47C6F6" w14:textId="7005BE59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Evidence of executive/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leadership support - where ECHO activities strategically align to </w:t>
            </w:r>
            <w:r w:rsidR="0000675C">
              <w:rPr>
                <w:rFonts w:ascii="Calibri" w:eastAsia="Times New Roman" w:hAnsi="Calibri" w:cs="Calibri"/>
                <w:color w:val="000000"/>
                <w:lang w:eastAsia="en-AU"/>
              </w:rPr>
              <w:t>organization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al priorities, funding/investment decision-making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A8D754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Pre-Launch, Launch, Growth/ Continuous Improvement.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59BD69" w14:textId="4D8444DE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CHO Hub, </w:t>
            </w:r>
            <w:r w:rsidR="0000675C">
              <w:rPr>
                <w:rFonts w:ascii="Calibri" w:eastAsia="Times New Roman" w:hAnsi="Calibri" w:cs="Calibri"/>
                <w:color w:val="000000"/>
                <w:lang w:eastAsia="en-AU"/>
              </w:rPr>
              <w:t>Organization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41D6B" w14:textId="12E8F102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Qualitative and quantitative documentation of/recordings of executive/leadership endorsement/advocacy for ECHO, reference points in </w:t>
            </w:r>
            <w:r w:rsidR="0000675C">
              <w:rPr>
                <w:rFonts w:ascii="Calibri" w:eastAsia="Times New Roman" w:hAnsi="Calibri" w:cs="Calibri"/>
                <w:color w:val="000000"/>
                <w:lang w:eastAsia="en-AU"/>
              </w:rPr>
              <w:t>organization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al strategies, policies, plans, financial cost centre reports.</w:t>
            </w:r>
          </w:p>
        </w:tc>
      </w:tr>
      <w:tr w:rsidR="00291C9E" w:rsidRPr="007B7CE4" w14:paraId="65EA391F" w14:textId="77777777" w:rsidTr="00CF3EC1">
        <w:trPr>
          <w:cantSplit/>
          <w:trHeight w:val="359"/>
          <w:tblHeader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34BDB8" w14:textId="77777777" w:rsidR="00291C9E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Domain 3: </w:t>
            </w:r>
            <w:r w:rsidRPr="006174E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CHO® Hub team engagemen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– 5 indicators.</w:t>
            </w:r>
          </w:p>
          <w:p w14:paraId="5B5EFBAE" w14:textId="77777777" w:rsidR="00291C9E" w:rsidRPr="007F0DE7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7F0DE7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efinition: Indicators which measure the number, interactivity and participation experience of individuals who facilitate and manage ECHO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®</w:t>
            </w:r>
            <w:r w:rsidRPr="007F0DE7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Hub functions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.</w:t>
            </w:r>
          </w:p>
        </w:tc>
      </w:tr>
      <w:tr w:rsidR="00291C9E" w:rsidRPr="007B7CE4" w14:paraId="542109BE" w14:textId="77777777" w:rsidTr="00CF3EC1">
        <w:trPr>
          <w:cantSplit/>
          <w:trHeight w:val="424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E3E37" w14:textId="77777777" w:rsidR="00291C9E" w:rsidRPr="0098620D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620D">
              <w:rPr>
                <w:rFonts w:ascii="Calibri" w:eastAsia="Times New Roman" w:hAnsi="Calibri" w:cs="Calibri"/>
                <w:color w:val="000000"/>
                <w:lang w:eastAsia="en-AU"/>
              </w:rPr>
              <w:t>D3.1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5A9AA" w14:textId="5267A749" w:rsidR="00291C9E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High levels of panelist experience and satisfaction (enjoyable, high value, time efficient)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0A7E86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A4DB7C" w14:textId="6D897A74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Individual ECHO Panelist, ECHO Network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84F7BE" w14:textId="0F34411A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Panelist Survey</w:t>
            </w:r>
            <w:r w:rsidR="00742CAE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individuals), Single Session Feedback (polling, surveys), Interviews and Focus Groups.</w:t>
            </w:r>
          </w:p>
        </w:tc>
      </w:tr>
      <w:tr w:rsidR="00291C9E" w:rsidRPr="007B7CE4" w14:paraId="1CACAA56" w14:textId="77777777" w:rsidTr="00CF3EC1">
        <w:trPr>
          <w:cantSplit/>
          <w:trHeight w:val="218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F9013" w14:textId="77777777" w:rsidR="00291C9E" w:rsidRPr="0098620D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620D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D3.2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6D868" w14:textId="77777777" w:rsidR="00291C9E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Evidence of relevant stakeholders having a clear understanding of the ECHO model, its theoretical and practical application, and potential benefits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68EDC3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Launch, 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7645D5" w14:textId="7E46B991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ndividual ECHO Network Panelist, ECHO Hub, </w:t>
            </w:r>
            <w:r w:rsidR="0000675C">
              <w:rPr>
                <w:rFonts w:ascii="Calibri" w:eastAsia="Times New Roman" w:hAnsi="Calibri" w:cs="Calibri"/>
                <w:color w:val="000000"/>
                <w:lang w:eastAsia="en-AU"/>
              </w:rPr>
              <w:t>Organization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1B6C1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Review of Implementation plan, Evaluation plan, Learning Needs Assessment results, Interviews and Focus Groups.</w:t>
            </w:r>
          </w:p>
        </w:tc>
      </w:tr>
      <w:tr w:rsidR="00291C9E" w:rsidRPr="007B7CE4" w14:paraId="0FCA0781" w14:textId="77777777" w:rsidTr="00CF3EC1">
        <w:trPr>
          <w:cantSplit/>
          <w:trHeight w:val="436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0F5CC4" w14:textId="77777777" w:rsidR="00291C9E" w:rsidRPr="0098620D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620D">
              <w:rPr>
                <w:rFonts w:ascii="Calibri" w:eastAsia="Times New Roman" w:hAnsi="Calibri" w:cs="Calibri"/>
                <w:color w:val="000000"/>
                <w:lang w:eastAsia="en-AU"/>
              </w:rPr>
              <w:t>D3.3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66A109" w14:textId="5A31A117" w:rsidR="00291C9E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igh levels of strong and organised facilitation role/function, panel cohesion and satisfaction during </w:t>
            </w:r>
            <w:r w:rsidR="0000675C">
              <w:rPr>
                <w:rFonts w:ascii="Calibri" w:eastAsia="Times New Roman" w:hAnsi="Calibri" w:cs="Calibri"/>
                <w:color w:val="000000"/>
                <w:lang w:eastAsia="en-AU"/>
              </w:rPr>
              <w:t>ECHO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etwork sessions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3C9F96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Launch, 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C3205D" w14:textId="48AB73ED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Individual ECHO Network Panelist, ECHO Network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BD49EF" w14:textId="70ABE2DB" w:rsidR="00291C9E" w:rsidRPr="007B7CE4" w:rsidRDefault="0000675C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ECHO</w:t>
            </w:r>
            <w:r w:rsidR="00291C9E"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corecard, evidence of localised policies, procedures, manuals for ECHO hub operations.</w:t>
            </w:r>
          </w:p>
        </w:tc>
      </w:tr>
      <w:tr w:rsidR="00291C9E" w:rsidRPr="007B7CE4" w14:paraId="052E5CEF" w14:textId="77777777" w:rsidTr="00CF3EC1">
        <w:trPr>
          <w:cantSplit/>
          <w:trHeight w:val="500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8EA3BF" w14:textId="77777777" w:rsidR="00291C9E" w:rsidRPr="0098620D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620D">
              <w:rPr>
                <w:rFonts w:ascii="Calibri" w:eastAsia="Times New Roman" w:hAnsi="Calibri" w:cs="Calibri"/>
                <w:color w:val="000000"/>
                <w:lang w:eastAsia="en-AU"/>
              </w:rPr>
              <w:t>D3.4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CC5F4" w14:textId="748B2BD4" w:rsidR="00291C9E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Demonstrated ability to recruit and retain Champion, Facilitator, Panelists with the right qualification, skills, expertise, lived experience, ability to present well and make spoke participants feel comfortable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30D3C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Launch, 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0FB0B5" w14:textId="1A1D50F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Individual ECHO Network Panelist, ECHO Network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FAD79C" w14:textId="42F6C5C3" w:rsidR="00291C9E" w:rsidRPr="007B7CE4" w:rsidRDefault="0000675C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ECHO</w:t>
            </w:r>
            <w:r w:rsidR="00291C9E"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corecard, ECHO team role descriptions.</w:t>
            </w:r>
          </w:p>
        </w:tc>
      </w:tr>
      <w:tr w:rsidR="00291C9E" w:rsidRPr="007B7CE4" w14:paraId="4DB5A724" w14:textId="77777777" w:rsidTr="00CF3EC1">
        <w:trPr>
          <w:cantSplit/>
          <w:trHeight w:val="738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AFE79B" w14:textId="77777777" w:rsidR="00291C9E" w:rsidRPr="0098620D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620D">
              <w:rPr>
                <w:rFonts w:ascii="Calibri" w:eastAsia="Times New Roman" w:hAnsi="Calibri" w:cs="Calibri"/>
                <w:color w:val="000000"/>
                <w:lang w:eastAsia="en-AU"/>
              </w:rPr>
              <w:t>D3.5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551AA6" w14:textId="71B7CB66" w:rsidR="00291C9E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High levels of panel facilitator and panelist satisfaction with learning/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advice/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support contributed to/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arising from case presentation/s (applies to panel contributions, individual case presenter, as well as other spoke participants' learning and contribution to recommendations for the case/s)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C1703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Launch, 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BBD95" w14:textId="330306AF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Individual ECHO Network Panelist, ECHO Network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4E1C3" w14:textId="16244084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D3DEE">
              <w:rPr>
                <w:rFonts w:ascii="Calibri" w:eastAsia="Times New Roman" w:hAnsi="Calibri" w:cs="Calibri"/>
                <w:color w:val="000000"/>
                <w:lang w:val="en-US" w:eastAsia="en-AU"/>
              </w:rPr>
              <w:t>Panelist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urveys (individuals), Single Session Feedback (polling, surveys), Interviews and Focus Groups.</w:t>
            </w:r>
          </w:p>
        </w:tc>
      </w:tr>
      <w:tr w:rsidR="00291C9E" w:rsidRPr="007B7CE4" w14:paraId="411EBC4D" w14:textId="77777777" w:rsidTr="00CF3EC1">
        <w:trPr>
          <w:cantSplit/>
          <w:trHeight w:val="357"/>
          <w:tblHeader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D9FDD9" w14:textId="77777777" w:rsidR="00291C9E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Domain 4: Local Impact – 12 indicators.</w:t>
            </w:r>
          </w:p>
          <w:p w14:paraId="61EC4BA4" w14:textId="77777777" w:rsidR="00291C9E" w:rsidRPr="007F0DE7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7F0DE7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efinition: Indicators which measure the increase or improvement in workforce development, capacity, system integration and efficiency.</w:t>
            </w:r>
          </w:p>
        </w:tc>
      </w:tr>
      <w:tr w:rsidR="00291C9E" w:rsidRPr="007B7CE4" w14:paraId="38B1CF50" w14:textId="77777777" w:rsidTr="00CF3EC1">
        <w:trPr>
          <w:cantSplit/>
          <w:trHeight w:val="389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2ABB20" w14:textId="77777777" w:rsidR="00291C9E" w:rsidRPr="0098620D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620D">
              <w:rPr>
                <w:rFonts w:ascii="Calibri" w:eastAsia="Times New Roman" w:hAnsi="Calibri" w:cs="Calibri"/>
                <w:color w:val="000000"/>
                <w:lang w:eastAsia="en-AU"/>
              </w:rPr>
              <w:t>D4.1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99CB5" w14:textId="77777777" w:rsidR="00291C9E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Measurable increase in spoke participant's confidence to manage cases locally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DD9CAD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Pre-Launch, 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D07947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Individual Spoke Participant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9904D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Spoke Participant Surveys (individuals), Single Session Feedback (polling, surveys), Interviews and Focus Groups.</w:t>
            </w:r>
          </w:p>
        </w:tc>
      </w:tr>
      <w:tr w:rsidR="00291C9E" w:rsidRPr="007B7CE4" w14:paraId="45E2960F" w14:textId="77777777" w:rsidTr="00CF3EC1">
        <w:trPr>
          <w:cantSplit/>
          <w:trHeight w:val="453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6AF4ED" w14:textId="77777777" w:rsidR="00291C9E" w:rsidRPr="0098620D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620D">
              <w:rPr>
                <w:rFonts w:ascii="Calibri" w:eastAsia="Times New Roman" w:hAnsi="Calibri" w:cs="Calibri"/>
                <w:color w:val="000000"/>
                <w:lang w:eastAsia="en-AU"/>
              </w:rPr>
              <w:t>D4.2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2D8CD" w14:textId="77777777" w:rsidR="00291C9E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Measurable increase in spoke participant's competence to manage cases locally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840CDC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Pre-Launch, 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EE2C56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Individual Spoke Participant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27C5F8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Spoke Participant Surveys (individuals), Single Session Feedback (polling, surveys), Interviews and Focus Groups.</w:t>
            </w:r>
          </w:p>
        </w:tc>
      </w:tr>
      <w:tr w:rsidR="00291C9E" w:rsidRPr="007B7CE4" w14:paraId="225805E8" w14:textId="77777777" w:rsidTr="00CF3EC1">
        <w:trPr>
          <w:cantSplit/>
          <w:trHeight w:val="531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A3848F" w14:textId="77777777" w:rsidR="00291C9E" w:rsidRPr="0098620D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620D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D4.3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2123E3" w14:textId="77777777" w:rsidR="00291C9E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Measurable increase in spoke participant's knowledge/skills to manage cases locally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A8F4F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Pre-Launch, 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8AD5B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Individual Spoke Participant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EF45DE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Spoke Participant Surveys (individuals), Single Session Feedback (polling, surveys), Interviews and Focus Groups.</w:t>
            </w:r>
          </w:p>
        </w:tc>
      </w:tr>
      <w:tr w:rsidR="00291C9E" w:rsidRPr="007B7CE4" w14:paraId="1EF9A5BB" w14:textId="77777777" w:rsidTr="00CF3EC1">
        <w:trPr>
          <w:cantSplit/>
          <w:trHeight w:val="269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747DC" w14:textId="77777777" w:rsidR="00291C9E" w:rsidRPr="0098620D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620D">
              <w:rPr>
                <w:rFonts w:ascii="Calibri" w:eastAsia="Times New Roman" w:hAnsi="Calibri" w:cs="Calibri"/>
                <w:color w:val="000000"/>
                <w:lang w:eastAsia="en-AU"/>
              </w:rPr>
              <w:t>D4.4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BC8DB4" w14:textId="77777777" w:rsidR="00291C9E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Measurable increase in spoke participant's capacity to manage cases locally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94F082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Pre-Launch, 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DB74F5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Individual Spoke Participant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22AAA6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Spoke Participant Surveys (individuals), Single Session Feedback (polling, surveys), Interviews and Focus Groups.</w:t>
            </w:r>
          </w:p>
        </w:tc>
      </w:tr>
      <w:tr w:rsidR="00291C9E" w:rsidRPr="007B7CE4" w14:paraId="49105365" w14:textId="77777777" w:rsidTr="00CF3EC1">
        <w:trPr>
          <w:cantSplit/>
          <w:trHeight w:val="759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57C17C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4.5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6A7FC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Measurable increase in spoke participant self-reported change in experience to become a local expert to whom colleagues in their community/proximity refer to and collaborate with for support on cases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8744A3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Pre-Launch, 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1161A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Individual Spoke Participant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99CB13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Spoke Participant Surveys (individuals), Single Session Feedback (polling, surveys), Interviews and Focus Groups.</w:t>
            </w:r>
          </w:p>
        </w:tc>
      </w:tr>
      <w:tr w:rsidR="00291C9E" w:rsidRPr="007B7CE4" w14:paraId="6100EF22" w14:textId="77777777" w:rsidTr="00CF3EC1">
        <w:trPr>
          <w:cantSplit/>
          <w:trHeight w:val="415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5C2C13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4.6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39B55" w14:textId="75924449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poke participants applying of at least one change in their practice due to their participation in </w:t>
            </w:r>
            <w:r w:rsidR="0000675C">
              <w:rPr>
                <w:rFonts w:ascii="Calibri" w:eastAsia="Times New Roman" w:hAnsi="Calibri" w:cs="Calibri"/>
                <w:color w:val="000000"/>
                <w:lang w:eastAsia="en-AU"/>
              </w:rPr>
              <w:t>ECHO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etworks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3B0232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CFE472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Individual Spoke Participant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7BD0AB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Spoke Participant Surveys (individuals), Single Session Feedback (polling, surveys), Interviews and Focus Groups.</w:t>
            </w:r>
          </w:p>
        </w:tc>
      </w:tr>
      <w:tr w:rsidR="00291C9E" w:rsidRPr="007B7CE4" w14:paraId="161A7A2E" w14:textId="77777777" w:rsidTr="00CF3EC1">
        <w:trPr>
          <w:cantSplit/>
          <w:trHeight w:val="493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E2E256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4.7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11E82A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Measurable increase in spoke participant self-efficacy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0474E4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Pre-Launch, 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051C4E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Individual Spoke Participant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1BAF21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Spoke Participant Surveys (individuals), Single Session Feedback (polling, surveys), Interviews and Focus Groups.</w:t>
            </w:r>
          </w:p>
        </w:tc>
      </w:tr>
      <w:tr w:rsidR="00291C9E" w:rsidRPr="007B7CE4" w14:paraId="722C8353" w14:textId="77777777" w:rsidTr="00CF3EC1">
        <w:trPr>
          <w:cantSplit/>
          <w:trHeight w:val="401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CDED7D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4.8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C7F6B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Measurable reduction in spoke participant's sense of professional isolation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510FC1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Pre-Launch, 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D61775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Individual Spoke Participant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ED41F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Spoke Participant Surveys (individuals), Single Session Feedback (polling, surveys), Interviews and Focus Groups.</w:t>
            </w:r>
          </w:p>
        </w:tc>
      </w:tr>
      <w:tr w:rsidR="00291C9E" w:rsidRPr="007B7CE4" w14:paraId="49120D9E" w14:textId="77777777" w:rsidTr="00CF3EC1">
        <w:trPr>
          <w:cantSplit/>
          <w:trHeight w:val="479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6EDBB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4.9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CAEC08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Measurable increase in spoke participant's joy of work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CDEB97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Pre-Launch, 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D3BCED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Individual Spoke Participant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0384FF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Spoke Participant Surveys (individuals), Single Session Feedback (polling, surveys), Interviews and Focus Groups.</w:t>
            </w:r>
          </w:p>
        </w:tc>
      </w:tr>
      <w:tr w:rsidR="00291C9E" w:rsidRPr="007B7CE4" w14:paraId="257E2B01" w14:textId="77777777" w:rsidTr="00CF3EC1">
        <w:trPr>
          <w:cantSplit/>
          <w:trHeight w:val="563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A13E37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4.10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DC9953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Higher spoke participant reported positive changes in knowledge-sharing relationships between colleagues locally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F2DAB8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DAF50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Individual Spoke Participant, ECHO Network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FB9489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Spoke Participant Surveys (individuals), Single Session Feedback (polling, surveys), Interviews and Focus Groups.</w:t>
            </w:r>
          </w:p>
        </w:tc>
      </w:tr>
      <w:tr w:rsidR="00291C9E" w:rsidRPr="007B7CE4" w14:paraId="4EE1CFE1" w14:textId="77777777" w:rsidTr="00CF3EC1">
        <w:trPr>
          <w:cantSplit/>
          <w:trHeight w:val="423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49A08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D4.11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D6087D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Improvements in service utilisation, service wait times, distance travelled to access services by patients/consumers/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clients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106652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Launch, 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32397E" w14:textId="0358E77C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ndividual consumer, Individual ECHO Spoke Participant, ECHO Network, ECHO Hub, </w:t>
            </w:r>
            <w:r w:rsidR="0000675C">
              <w:rPr>
                <w:rFonts w:ascii="Calibri" w:eastAsia="Times New Roman" w:hAnsi="Calibri" w:cs="Calibri"/>
                <w:color w:val="000000"/>
                <w:lang w:eastAsia="en-AU"/>
              </w:rPr>
              <w:t>Organization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, System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D49195" w14:textId="085B00D3" w:rsidR="00291C9E" w:rsidRPr="007B7CE4" w:rsidRDefault="0000675C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ECHO</w:t>
            </w:r>
            <w:r w:rsidR="00291C9E"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ase presentation and patient/client record audits, postcode mapping, economic modelling, and analysis.</w:t>
            </w:r>
          </w:p>
        </w:tc>
      </w:tr>
      <w:tr w:rsidR="00291C9E" w:rsidRPr="007B7CE4" w14:paraId="1CA3D39B" w14:textId="77777777" w:rsidTr="00CF3EC1">
        <w:trPr>
          <w:cantSplit/>
          <w:trHeight w:val="705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0C0E8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4.12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2559C5" w14:textId="4A7D482C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Improvements in spoke participant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’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 professional relationships, access to specialist services, referral pathways, informed decision-making, peer-to-peer supports outside of </w:t>
            </w:r>
            <w:r w:rsidR="0000675C">
              <w:rPr>
                <w:rFonts w:ascii="Calibri" w:eastAsia="Times New Roman" w:hAnsi="Calibri" w:cs="Calibri"/>
                <w:color w:val="000000"/>
                <w:lang w:eastAsia="en-AU"/>
              </w:rPr>
              <w:t>ECHO</w:t>
            </w: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essions which impact their patient/client care/service provision/professional isolation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1E470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Launch, Growth/ Continuous Improvement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5588F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Individual Spoke Participant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31E72" w14:textId="77777777" w:rsidR="00291C9E" w:rsidRPr="007B7CE4" w:rsidRDefault="00291C9E" w:rsidP="00CF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7CE4">
              <w:rPr>
                <w:rFonts w:ascii="Calibri" w:eastAsia="Times New Roman" w:hAnsi="Calibri" w:cs="Calibri"/>
                <w:color w:val="000000"/>
                <w:lang w:eastAsia="en-AU"/>
              </w:rPr>
              <w:t>Qualitative documentation of/recordings of testimonials, Spoke Participant Surveys (individuals), Single Session Feedback (polling, surveys), Interviews and Focus Groups. Social Network Analyses.</w:t>
            </w:r>
          </w:p>
        </w:tc>
      </w:tr>
    </w:tbl>
    <w:p w14:paraId="178226C3" w14:textId="28DF8D1B" w:rsidR="001C40D7" w:rsidRDefault="001C40D7"/>
    <w:sectPr w:rsidR="001C40D7">
      <w:headerReference w:type="default" r:id="rId15"/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78ADAD" w14:textId="77777777" w:rsidR="00665270" w:rsidRDefault="00665270" w:rsidP="009262F0">
      <w:pPr>
        <w:spacing w:after="0" w:line="240" w:lineRule="auto"/>
      </w:pPr>
      <w:r>
        <w:separator/>
      </w:r>
    </w:p>
  </w:endnote>
  <w:endnote w:type="continuationSeparator" w:id="0">
    <w:p w14:paraId="70756DF0" w14:textId="77777777" w:rsidR="00665270" w:rsidRDefault="00665270" w:rsidP="009262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55497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5DF04C" w14:textId="13BA6397" w:rsidR="009262F0" w:rsidRDefault="009262F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D65182" w14:textId="77777777" w:rsidR="009262F0" w:rsidRDefault="009262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E66A9A" w14:textId="77777777" w:rsidR="00665270" w:rsidRDefault="00665270" w:rsidP="009262F0">
      <w:pPr>
        <w:spacing w:after="0" w:line="240" w:lineRule="auto"/>
      </w:pPr>
      <w:r>
        <w:separator/>
      </w:r>
    </w:p>
  </w:footnote>
  <w:footnote w:type="continuationSeparator" w:id="0">
    <w:p w14:paraId="702F5C93" w14:textId="77777777" w:rsidR="00665270" w:rsidRDefault="00665270" w:rsidP="009262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B23FB9" w14:textId="21389035" w:rsidR="009262F0" w:rsidRDefault="009262F0">
    <w:pPr>
      <w:pStyle w:val="Header"/>
    </w:pPr>
    <w:r w:rsidRPr="009262F0">
      <w:t>Project ECHO: a Global Cross-Sectional Examination of Implementation Success</w:t>
    </w:r>
  </w:p>
  <w:p w14:paraId="12011254" w14:textId="25F3A092" w:rsidR="009262F0" w:rsidRDefault="009262F0">
    <w:pPr>
      <w:pStyle w:val="Header"/>
    </w:pPr>
    <w:r>
      <w:t>Additional Information File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AE50DD"/>
    <w:multiLevelType w:val="hybridMultilevel"/>
    <w:tmpl w:val="86AA8D6E"/>
    <w:lvl w:ilvl="0" w:tplc="CC5455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41130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C9E"/>
    <w:rsid w:val="0000675C"/>
    <w:rsid w:val="001C40D7"/>
    <w:rsid w:val="00224914"/>
    <w:rsid w:val="00280688"/>
    <w:rsid w:val="00291C9E"/>
    <w:rsid w:val="003D28D9"/>
    <w:rsid w:val="004014E6"/>
    <w:rsid w:val="004131A6"/>
    <w:rsid w:val="006448FA"/>
    <w:rsid w:val="006563B1"/>
    <w:rsid w:val="00665270"/>
    <w:rsid w:val="00667EA2"/>
    <w:rsid w:val="00737387"/>
    <w:rsid w:val="00742CAE"/>
    <w:rsid w:val="007D3DEE"/>
    <w:rsid w:val="008B5255"/>
    <w:rsid w:val="008E09A8"/>
    <w:rsid w:val="0092342C"/>
    <w:rsid w:val="009262F0"/>
    <w:rsid w:val="009E7613"/>
    <w:rsid w:val="00B875A0"/>
    <w:rsid w:val="00BA37C1"/>
    <w:rsid w:val="00C25D05"/>
    <w:rsid w:val="00EE2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064F5"/>
  <w15:chartTrackingRefBased/>
  <w15:docId w15:val="{4B071711-65CA-40CD-A3E7-CE573A3D6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C9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1C9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91C9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1"/>
    <w:qFormat/>
    <w:rsid w:val="00291C9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262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62F0"/>
  </w:style>
  <w:style w:type="paragraph" w:styleId="Footer">
    <w:name w:val="footer"/>
    <w:basedOn w:val="Normal"/>
    <w:link w:val="FooterChar"/>
    <w:uiPriority w:val="99"/>
    <w:unhideWhenUsed/>
    <w:rsid w:val="009262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62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877b963-38c5-438a-8c26-0c39d19e1efd" xsi:nil="true"/>
    <lcf76f155ced4ddcb4097134ff3c332f xmlns="c8047e8b-a76d-44f4-bb01-16feb564062f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4393E9381C844DA9A6B5302FF1103F" ma:contentTypeVersion="15" ma:contentTypeDescription="Create a new document." ma:contentTypeScope="" ma:versionID="6875ff38b23ebb859682e1bb3b193572">
  <xsd:schema xmlns:xsd="http://www.w3.org/2001/XMLSchema" xmlns:xs="http://www.w3.org/2001/XMLSchema" xmlns:p="http://schemas.microsoft.com/office/2006/metadata/properties" xmlns:ns2="c8047e8b-a76d-44f4-bb01-16feb564062f" xmlns:ns3="f877b963-38c5-438a-8c26-0c39d19e1efd" targetNamespace="http://schemas.microsoft.com/office/2006/metadata/properties" ma:root="true" ma:fieldsID="e2bbe365f23cc1de5323894cd500fade" ns2:_="" ns3:_="">
    <xsd:import namespace="c8047e8b-a76d-44f4-bb01-16feb564062f"/>
    <xsd:import namespace="f877b963-38c5-438a-8c26-0c39d19e1ef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047e8b-a76d-44f4-bb01-16feb56406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8e950ff-f1bc-4f65-9ab7-38c216eebb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77b963-38c5-438a-8c26-0c39d19e1ef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3d775105-5c20-4d63-bc47-10adfe49690b}" ma:internalName="TaxCatchAll" ma:showField="CatchAllData" ma:web="f877b963-38c5-438a-8c26-0c39d19e1ef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323AD0F-4958-4C92-B0F1-41364A6FEE3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30F9D21-F8BA-47A0-9AD7-415BAC1AAB7F}">
  <ds:schemaRefs>
    <ds:schemaRef ds:uri="http://schemas.microsoft.com/office/2006/metadata/properties"/>
    <ds:schemaRef ds:uri="http://schemas.microsoft.com/office/infopath/2007/PartnerControls"/>
    <ds:schemaRef ds:uri="f877b963-38c5-438a-8c26-0c39d19e1efd"/>
    <ds:schemaRef ds:uri="c8047e8b-a76d-44f4-bb01-16feb564062f"/>
  </ds:schemaRefs>
</ds:datastoreItem>
</file>

<file path=customXml/itemProps3.xml><?xml version="1.0" encoding="utf-8"?>
<ds:datastoreItem xmlns:ds="http://schemas.openxmlformats.org/officeDocument/2006/customXml" ds:itemID="{47420AD3-80E8-4AD0-82DF-35407554DDD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017E69A-8F10-4BF7-9CAE-EEFCA41EC5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047e8b-a76d-44f4-bb01-16feb564062f"/>
    <ds:schemaRef ds:uri="f877b963-38c5-438a-8c26-0c39d19e1e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050</Words>
  <Characters>17386</Characters>
  <Application>Microsoft Office Word</Application>
  <DocSecurity>0</DocSecurity>
  <Lines>144</Lines>
  <Paragraphs>40</Paragraphs>
  <ScaleCrop>false</ScaleCrop>
  <Company>Queensland Health</Company>
  <LinksUpToDate>false</LinksUpToDate>
  <CharactersWithSpaces>20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in Moss</dc:creator>
  <cp:keywords/>
  <dc:description/>
  <cp:lastModifiedBy>Perrin Moss</cp:lastModifiedBy>
  <cp:revision>2</cp:revision>
  <dcterms:created xsi:type="dcterms:W3CDTF">2023-10-14T00:53:00Z</dcterms:created>
  <dcterms:modified xsi:type="dcterms:W3CDTF">2023-10-14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4393E9381C844DA9A6B5302FF1103F</vt:lpwstr>
  </property>
</Properties>
</file>